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410" w:rsidRPr="001B6D2B" w:rsidRDefault="00275410" w:rsidP="001B6D2B">
      <w:pPr>
        <w:spacing w:line="360" w:lineRule="auto"/>
        <w:rPr>
          <w:rFonts w:ascii="Times New Roman" w:hAnsi="Times New Roman" w:cs="Times New Roman"/>
          <w:sz w:val="24"/>
        </w:rPr>
      </w:pPr>
      <w:r w:rsidRPr="007356CA">
        <w:rPr>
          <w:rFonts w:ascii="Times New Roman" w:hAnsi="Times New Roman" w:cs="Times New Roman"/>
          <w:sz w:val="24"/>
          <w:szCs w:val="24"/>
        </w:rPr>
        <w:t>Table S</w:t>
      </w:r>
      <w:r w:rsidR="00FD57C2">
        <w:rPr>
          <w:rFonts w:ascii="Times New Roman" w:hAnsi="Times New Roman" w:cs="Times New Roman" w:hint="eastAsia"/>
          <w:sz w:val="24"/>
          <w:szCs w:val="24"/>
        </w:rPr>
        <w:t>7</w:t>
      </w:r>
      <w:r w:rsidRPr="007356C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75410" w:rsidRPr="007356CA" w:rsidRDefault="007C1FD2" w:rsidP="0027541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</w:t>
      </w:r>
      <w:r w:rsidR="00275410" w:rsidRPr="007356CA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711"/>
        <w:gridCol w:w="1711"/>
        <w:gridCol w:w="1711"/>
        <w:gridCol w:w="1711"/>
        <w:gridCol w:w="1711"/>
        <w:gridCol w:w="1711"/>
        <w:gridCol w:w="1711"/>
      </w:tblGrid>
      <w:tr w:rsidR="00275410" w:rsidRPr="007356CA" w:rsidTr="00E72D80">
        <w:trPr>
          <w:trHeight w:val="23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Subtrate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ysN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naK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drA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ob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bbP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fjI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gpC</w:t>
            </w:r>
          </w:p>
        </w:tc>
      </w:tr>
      <w:tr w:rsidR="00275410" w:rsidRPr="007356CA" w:rsidTr="00E72D80">
        <w:trPr>
          <w:trHeight w:val="230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Glycerol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23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38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27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33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40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24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03</w:t>
            </w:r>
          </w:p>
        </w:tc>
      </w:tr>
      <w:tr w:rsidR="00275410" w:rsidRPr="007356CA" w:rsidTr="00E72D80">
        <w:trPr>
          <w:trHeight w:val="230"/>
        </w:trPr>
        <w:tc>
          <w:tcPr>
            <w:tcW w:w="1710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Xylose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97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07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99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91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13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95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96</w:t>
            </w:r>
          </w:p>
        </w:tc>
      </w:tr>
      <w:tr w:rsidR="00275410" w:rsidRPr="007356CA" w:rsidTr="00E72D80">
        <w:trPr>
          <w:trHeight w:val="230"/>
        </w:trPr>
        <w:tc>
          <w:tcPr>
            <w:tcW w:w="1710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Glucose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02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06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70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94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83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95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98</w:t>
            </w:r>
          </w:p>
        </w:tc>
      </w:tr>
      <w:tr w:rsidR="00275410" w:rsidRPr="007356CA" w:rsidTr="00E72D80">
        <w:trPr>
          <w:trHeight w:val="230"/>
        </w:trPr>
        <w:tc>
          <w:tcPr>
            <w:tcW w:w="1710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Succinate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19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29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86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98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10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16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44</w:t>
            </w:r>
          </w:p>
        </w:tc>
      </w:tr>
    </w:tbl>
    <w:p w:rsidR="00275410" w:rsidRPr="007356CA" w:rsidRDefault="00275410" w:rsidP="002754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75410" w:rsidRPr="007356CA" w:rsidRDefault="007C1FD2" w:rsidP="0027541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B</w:t>
      </w:r>
      <w:r w:rsidR="00275410" w:rsidRPr="007356CA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711"/>
        <w:gridCol w:w="1711"/>
        <w:gridCol w:w="1711"/>
        <w:gridCol w:w="1711"/>
        <w:gridCol w:w="1711"/>
        <w:gridCol w:w="1711"/>
        <w:gridCol w:w="1711"/>
      </w:tblGrid>
      <w:tr w:rsidR="00275410" w:rsidRPr="007356CA" w:rsidTr="00E72D80">
        <w:trPr>
          <w:trHeight w:val="46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Subtrate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ysN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naK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drA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ob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bbP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fjI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gpC</w:t>
            </w:r>
          </w:p>
        </w:tc>
      </w:tr>
      <w:tr w:rsidR="00275410" w:rsidRPr="007356CA" w:rsidTr="00E72D80">
        <w:trPr>
          <w:trHeight w:val="460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Glycerol + DMSO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99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40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14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28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97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37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88</w:t>
            </w:r>
          </w:p>
        </w:tc>
      </w:tr>
      <w:tr w:rsidR="00275410" w:rsidRPr="007356CA" w:rsidTr="00E72D80">
        <w:trPr>
          <w:trHeight w:val="460"/>
        </w:trPr>
        <w:tc>
          <w:tcPr>
            <w:tcW w:w="1710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Xylose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02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04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97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99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00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88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00</w:t>
            </w:r>
          </w:p>
        </w:tc>
      </w:tr>
      <w:tr w:rsidR="00275410" w:rsidRPr="007356CA" w:rsidTr="00E72D80">
        <w:trPr>
          <w:trHeight w:val="460"/>
        </w:trPr>
        <w:tc>
          <w:tcPr>
            <w:tcW w:w="1710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Glucose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96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99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04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17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07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95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99</w:t>
            </w:r>
          </w:p>
        </w:tc>
      </w:tr>
      <w:tr w:rsidR="00275410" w:rsidRPr="007356CA" w:rsidTr="00E72D80">
        <w:trPr>
          <w:trHeight w:val="460"/>
        </w:trPr>
        <w:tc>
          <w:tcPr>
            <w:tcW w:w="1710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</w:t>
            </w:r>
            <w:r w:rsidRPr="007356C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ycerol + fumarate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89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02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02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95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1.003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89</w:t>
            </w:r>
          </w:p>
        </w:tc>
        <w:tc>
          <w:tcPr>
            <w:tcW w:w="1711" w:type="dxa"/>
            <w:vAlign w:val="center"/>
          </w:tcPr>
          <w:p w:rsidR="00275410" w:rsidRPr="007356CA" w:rsidRDefault="00275410" w:rsidP="00E72D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56CA">
              <w:rPr>
                <w:rFonts w:ascii="Times New Roman" w:hAnsi="Times New Roman" w:cs="Times New Roman"/>
                <w:bCs/>
                <w:sz w:val="24"/>
                <w:szCs w:val="24"/>
              </w:rPr>
              <w:t>0.993</w:t>
            </w:r>
          </w:p>
        </w:tc>
      </w:tr>
    </w:tbl>
    <w:p w:rsidR="00275410" w:rsidRPr="007356CA" w:rsidRDefault="00275410" w:rsidP="002754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75410" w:rsidRPr="007356CA" w:rsidRDefault="007C1FD2" w:rsidP="00275410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</w:t>
      </w:r>
      <w:r w:rsidR="00275410" w:rsidRPr="007356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</w:p>
    <w:p w:rsidR="00275410" w:rsidRPr="007356CA" w:rsidRDefault="007C1FD2" w:rsidP="00275410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.</w:t>
      </w:r>
    </w:p>
    <w:tbl>
      <w:tblPr>
        <w:tblW w:w="10600" w:type="dxa"/>
        <w:tblInd w:w="-5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420" w:firstRow="1" w:lastRow="0" w:firstColumn="0" w:lastColumn="0" w:noHBand="0" w:noVBand="1"/>
      </w:tblPr>
      <w:tblGrid>
        <w:gridCol w:w="1060"/>
        <w:gridCol w:w="1065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275410" w:rsidRPr="007356CA" w:rsidTr="00E72D80">
        <w:trPr>
          <w:trHeight w:val="33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me (h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cestor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ys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dnaK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drA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ob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ybbP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yfjI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gpC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6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6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3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0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5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0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7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2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2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8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5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8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7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6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7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2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5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3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8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3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0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6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6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7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9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8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9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6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5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6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7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5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9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25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8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12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1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5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62</w:t>
            </w:r>
          </w:p>
        </w:tc>
      </w:tr>
    </w:tbl>
    <w:p w:rsidR="00275410" w:rsidRPr="007356CA" w:rsidRDefault="00275410" w:rsidP="00275410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275410" w:rsidRPr="007356CA" w:rsidRDefault="007C1FD2" w:rsidP="00275410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.</w:t>
      </w:r>
    </w:p>
    <w:tbl>
      <w:tblPr>
        <w:tblW w:w="10600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65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275410" w:rsidRPr="007356CA" w:rsidTr="00E72D80">
        <w:trPr>
          <w:trHeight w:val="33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me (h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cestor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ys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dnaK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drA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ob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ybbP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yfjI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gpC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1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0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0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8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</w:tr>
      <w:tr w:rsidR="00275410" w:rsidRPr="007356CA" w:rsidTr="00E72D80">
        <w:trPr>
          <w:trHeight w:val="33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</w:tr>
    </w:tbl>
    <w:p w:rsidR="00275410" w:rsidRPr="007356CA" w:rsidRDefault="00275410" w:rsidP="00275410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275410" w:rsidRPr="007356CA" w:rsidRDefault="007C1FD2" w:rsidP="00275410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.</w:t>
      </w:r>
    </w:p>
    <w:tbl>
      <w:tblPr>
        <w:tblW w:w="10800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275410" w:rsidRPr="007356CA" w:rsidTr="00E72D80">
        <w:trPr>
          <w:trHeight w:val="33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me (h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cest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ys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dna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dr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o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ybb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yfj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gpC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0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8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9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3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5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7</w:t>
            </w:r>
          </w:p>
        </w:tc>
      </w:tr>
    </w:tbl>
    <w:p w:rsidR="00275410" w:rsidRPr="007356CA" w:rsidRDefault="00275410" w:rsidP="00275410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275410" w:rsidRDefault="00275410" w:rsidP="00275410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275410" w:rsidRPr="007356CA" w:rsidRDefault="007C1FD2" w:rsidP="00275410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.</w:t>
      </w:r>
    </w:p>
    <w:tbl>
      <w:tblPr>
        <w:tblW w:w="10838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8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275410" w:rsidRPr="007356CA" w:rsidTr="00E72D80">
        <w:trPr>
          <w:trHeight w:val="330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me (h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cest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ys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dna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dr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o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ybb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yfj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gpC</w:t>
            </w:r>
          </w:p>
        </w:tc>
      </w:tr>
      <w:tr w:rsidR="00275410" w:rsidRPr="007356CA" w:rsidTr="00E72D80">
        <w:trPr>
          <w:trHeight w:val="330"/>
        </w:trPr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275410" w:rsidRPr="007356CA" w:rsidTr="00E72D80">
        <w:trPr>
          <w:trHeight w:val="33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275410" w:rsidRPr="007356CA" w:rsidTr="00E72D80">
        <w:trPr>
          <w:trHeight w:val="33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0</w:t>
            </w:r>
          </w:p>
        </w:tc>
      </w:tr>
      <w:tr w:rsidR="00275410" w:rsidRPr="007356CA" w:rsidTr="00E72D80">
        <w:trPr>
          <w:trHeight w:val="33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</w:tr>
      <w:tr w:rsidR="00275410" w:rsidRPr="007356CA" w:rsidTr="00E72D80">
        <w:trPr>
          <w:trHeight w:val="33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</w:tr>
      <w:tr w:rsidR="00275410" w:rsidRPr="007356CA" w:rsidTr="00E72D80">
        <w:trPr>
          <w:trHeight w:val="33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</w:tr>
      <w:tr w:rsidR="00275410" w:rsidRPr="007356CA" w:rsidTr="00E72D80">
        <w:trPr>
          <w:trHeight w:val="33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</w:tr>
      <w:tr w:rsidR="00275410" w:rsidRPr="007356CA" w:rsidTr="00E72D80">
        <w:trPr>
          <w:trHeight w:val="33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</w:tr>
      <w:tr w:rsidR="00275410" w:rsidRPr="007356CA" w:rsidTr="00E72D80">
        <w:trPr>
          <w:trHeight w:val="33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3</w:t>
            </w:r>
          </w:p>
        </w:tc>
      </w:tr>
      <w:tr w:rsidR="00275410" w:rsidRPr="007356CA" w:rsidTr="00E72D80">
        <w:trPr>
          <w:trHeight w:val="330"/>
        </w:trPr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9</w:t>
            </w:r>
          </w:p>
        </w:tc>
      </w:tr>
    </w:tbl>
    <w:p w:rsidR="00275410" w:rsidRDefault="00275410" w:rsidP="002754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75410" w:rsidRPr="007356CA" w:rsidRDefault="00275410" w:rsidP="002754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75410" w:rsidRPr="007356CA" w:rsidRDefault="007C1FD2" w:rsidP="0027541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</w:t>
      </w:r>
      <w:r w:rsidR="00275410" w:rsidRPr="007356CA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275410" w:rsidRPr="007356CA" w:rsidRDefault="007C1FD2" w:rsidP="00275410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.</w:t>
      </w:r>
    </w:p>
    <w:tbl>
      <w:tblPr>
        <w:tblW w:w="10800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275410" w:rsidRPr="007356CA" w:rsidTr="00E72D80">
        <w:trPr>
          <w:trHeight w:val="33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me (h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cest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ys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dna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dr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o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ybb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yfj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gpC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3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8</w:t>
            </w:r>
          </w:p>
        </w:tc>
      </w:tr>
    </w:tbl>
    <w:p w:rsidR="00275410" w:rsidRPr="007356CA" w:rsidRDefault="00275410" w:rsidP="00275410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275410" w:rsidRPr="007356CA" w:rsidRDefault="007C1FD2" w:rsidP="00275410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.</w:t>
      </w:r>
    </w:p>
    <w:tbl>
      <w:tblPr>
        <w:tblW w:w="10800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275410" w:rsidRPr="007356CA" w:rsidTr="00E72D80">
        <w:trPr>
          <w:trHeight w:val="33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me (h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cest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ys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dna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dr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o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ybb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yfj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gpC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6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</w:tr>
    </w:tbl>
    <w:p w:rsidR="00275410" w:rsidRPr="007356CA" w:rsidRDefault="00275410" w:rsidP="00275410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275410" w:rsidRPr="007356CA" w:rsidRDefault="007C1FD2" w:rsidP="00275410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.</w:t>
      </w:r>
    </w:p>
    <w:tbl>
      <w:tblPr>
        <w:tblW w:w="10800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275410" w:rsidRPr="007356CA" w:rsidTr="00E72D80">
        <w:trPr>
          <w:trHeight w:val="33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me (h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cest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ys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dna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dr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o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ybb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yfj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gpC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72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9</w:t>
            </w:r>
          </w:p>
        </w:tc>
      </w:tr>
    </w:tbl>
    <w:p w:rsidR="00275410" w:rsidRPr="007356CA" w:rsidRDefault="00275410" w:rsidP="00275410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275410" w:rsidRPr="007356CA" w:rsidRDefault="007C1FD2" w:rsidP="00275410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.</w:t>
      </w:r>
    </w:p>
    <w:tbl>
      <w:tblPr>
        <w:tblW w:w="10800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275410" w:rsidRPr="007356CA" w:rsidTr="00E72D80">
        <w:trPr>
          <w:trHeight w:val="33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me (h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cest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ys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dna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dr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o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ybb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yfj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gpC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7</w:t>
            </w:r>
          </w:p>
        </w:tc>
      </w:tr>
      <w:tr w:rsidR="00275410" w:rsidRPr="007356CA" w:rsidTr="00E72D8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5410" w:rsidRPr="007356CA" w:rsidRDefault="00275410" w:rsidP="00E72D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6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03</w:t>
            </w:r>
          </w:p>
        </w:tc>
      </w:tr>
    </w:tbl>
    <w:p w:rsidR="00275410" w:rsidRPr="007356CA" w:rsidRDefault="00275410" w:rsidP="00275410">
      <w:pPr>
        <w:rPr>
          <w:sz w:val="24"/>
          <w:szCs w:val="24"/>
        </w:rPr>
      </w:pPr>
    </w:p>
    <w:p w:rsidR="00275410" w:rsidRPr="00275410" w:rsidRDefault="00275410">
      <w:bookmarkStart w:id="0" w:name="_GoBack"/>
      <w:bookmarkEnd w:id="0"/>
    </w:p>
    <w:sectPr w:rsidR="00275410" w:rsidRPr="00275410" w:rsidSect="00A200E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459C" w:rsidRDefault="00F1459C" w:rsidP="00F87256">
      <w:pPr>
        <w:spacing w:after="0" w:line="240" w:lineRule="auto"/>
      </w:pPr>
      <w:r>
        <w:separator/>
      </w:r>
    </w:p>
  </w:endnote>
  <w:endnote w:type="continuationSeparator" w:id="0">
    <w:p w:rsidR="00F1459C" w:rsidRDefault="00F1459C" w:rsidP="00F87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459C" w:rsidRDefault="00F1459C" w:rsidP="00F87256">
      <w:pPr>
        <w:spacing w:after="0" w:line="240" w:lineRule="auto"/>
      </w:pPr>
      <w:r>
        <w:separator/>
      </w:r>
    </w:p>
  </w:footnote>
  <w:footnote w:type="continuationSeparator" w:id="0">
    <w:p w:rsidR="00F1459C" w:rsidRDefault="00F1459C" w:rsidP="00F872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13B82"/>
    <w:multiLevelType w:val="hybridMultilevel"/>
    <w:tmpl w:val="FF702936"/>
    <w:lvl w:ilvl="0" w:tplc="44200138">
      <w:start w:val="4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A1C1722"/>
    <w:multiLevelType w:val="hybridMultilevel"/>
    <w:tmpl w:val="CB528106"/>
    <w:lvl w:ilvl="0" w:tplc="C028315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C752AE"/>
    <w:multiLevelType w:val="hybridMultilevel"/>
    <w:tmpl w:val="3B8A98D6"/>
    <w:lvl w:ilvl="0" w:tplc="5C8CC2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6C11DA7"/>
    <w:multiLevelType w:val="hybridMultilevel"/>
    <w:tmpl w:val="D6867528"/>
    <w:lvl w:ilvl="0" w:tplc="3E3A7FD6">
      <w:start w:val="24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8F613D3"/>
    <w:multiLevelType w:val="hybridMultilevel"/>
    <w:tmpl w:val="05DE7BD0"/>
    <w:lvl w:ilvl="0" w:tplc="575A91D4">
      <w:start w:val="10"/>
      <w:numFmt w:val="bullet"/>
      <w:lvlText w:val=""/>
      <w:lvlJc w:val="left"/>
      <w:pPr>
        <w:ind w:left="760" w:hanging="360"/>
      </w:pPr>
      <w:rPr>
        <w:rFonts w:ascii="맑은 고딕" w:eastAsia="맑은 고딕" w:hAnsi="맑은 고딕" w:cstheme="minorBidi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EAB13CD"/>
    <w:multiLevelType w:val="hybridMultilevel"/>
    <w:tmpl w:val="8C5E675A"/>
    <w:lvl w:ilvl="0" w:tplc="F112EE32">
      <w:start w:val="32"/>
      <w:numFmt w:val="bullet"/>
      <w:lvlText w:val=""/>
      <w:lvlJc w:val="left"/>
      <w:pPr>
        <w:ind w:left="760" w:hanging="360"/>
      </w:pPr>
      <w:rPr>
        <w:rFonts w:ascii="Arial" w:eastAsiaTheme="minorEastAsia" w:hAnsi="Arial" w:cs="Arial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394750F"/>
    <w:multiLevelType w:val="hybridMultilevel"/>
    <w:tmpl w:val="11E00F7E"/>
    <w:lvl w:ilvl="0" w:tplc="D4D454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C862D19"/>
    <w:multiLevelType w:val="hybridMultilevel"/>
    <w:tmpl w:val="2C7C181E"/>
    <w:lvl w:ilvl="0" w:tplc="FB4C422E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5602C84"/>
    <w:multiLevelType w:val="hybridMultilevel"/>
    <w:tmpl w:val="A9CA182C"/>
    <w:lvl w:ilvl="0" w:tplc="236406AE">
      <w:numFmt w:val="bullet"/>
      <w:lvlText w:val="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63435F33"/>
    <w:multiLevelType w:val="hybridMultilevel"/>
    <w:tmpl w:val="B936DE88"/>
    <w:lvl w:ilvl="0" w:tplc="2D1AAEA0">
      <w:start w:val="38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4C05AFC"/>
    <w:multiLevelType w:val="hybridMultilevel"/>
    <w:tmpl w:val="E87C9B72"/>
    <w:lvl w:ilvl="0" w:tplc="76DC6A00">
      <w:start w:val="1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C960A4E"/>
    <w:multiLevelType w:val="hybridMultilevel"/>
    <w:tmpl w:val="70A256D0"/>
    <w:lvl w:ilvl="0" w:tplc="822C79F0">
      <w:start w:val="1"/>
      <w:numFmt w:val="decimal"/>
      <w:lvlText w:val="%1)"/>
      <w:lvlJc w:val="left"/>
      <w:pPr>
        <w:ind w:left="7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797C4DE5"/>
    <w:multiLevelType w:val="hybridMultilevel"/>
    <w:tmpl w:val="603C7122"/>
    <w:lvl w:ilvl="0" w:tplc="BD8E674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AF679A1"/>
    <w:multiLevelType w:val="hybridMultilevel"/>
    <w:tmpl w:val="DE18BD76"/>
    <w:lvl w:ilvl="0" w:tplc="71368A2A">
      <w:start w:val="1"/>
      <w:numFmt w:val="decimal"/>
      <w:lvlText w:val="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1"/>
  </w:num>
  <w:num w:numId="3">
    <w:abstractNumId w:val="10"/>
  </w:num>
  <w:num w:numId="4">
    <w:abstractNumId w:val="12"/>
  </w:num>
  <w:num w:numId="5">
    <w:abstractNumId w:val="2"/>
  </w:num>
  <w:num w:numId="6">
    <w:abstractNumId w:val="9"/>
  </w:num>
  <w:num w:numId="7">
    <w:abstractNumId w:val="5"/>
  </w:num>
  <w:num w:numId="8">
    <w:abstractNumId w:val="3"/>
  </w:num>
  <w:num w:numId="9">
    <w:abstractNumId w:val="6"/>
  </w:num>
  <w:num w:numId="10">
    <w:abstractNumId w:val="13"/>
  </w:num>
  <w:num w:numId="11">
    <w:abstractNumId w:val="4"/>
  </w:num>
  <w:num w:numId="12">
    <w:abstractNumId w:val="0"/>
  </w:num>
  <w:num w:numId="13">
    <w:abstractNumId w:val="7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74031"/>
    <w:rsid w:val="00033892"/>
    <w:rsid w:val="000A69EF"/>
    <w:rsid w:val="000B3C7F"/>
    <w:rsid w:val="001B350C"/>
    <w:rsid w:val="001B6D2B"/>
    <w:rsid w:val="00275410"/>
    <w:rsid w:val="0033404D"/>
    <w:rsid w:val="003C44BE"/>
    <w:rsid w:val="004515C9"/>
    <w:rsid w:val="00624579"/>
    <w:rsid w:val="00674031"/>
    <w:rsid w:val="006B047E"/>
    <w:rsid w:val="00711140"/>
    <w:rsid w:val="007C1FD2"/>
    <w:rsid w:val="008562F0"/>
    <w:rsid w:val="00864B5B"/>
    <w:rsid w:val="00E22FF1"/>
    <w:rsid w:val="00F1459C"/>
    <w:rsid w:val="00F87256"/>
    <w:rsid w:val="00FD57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BBCD40F-C719-4173-802B-7DDBA5E3D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54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5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7541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2754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75410"/>
  </w:style>
  <w:style w:type="paragraph" w:styleId="a6">
    <w:name w:val="footer"/>
    <w:basedOn w:val="a"/>
    <w:link w:val="Char0"/>
    <w:uiPriority w:val="99"/>
    <w:unhideWhenUsed/>
    <w:rsid w:val="002754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75410"/>
  </w:style>
  <w:style w:type="paragraph" w:styleId="a7">
    <w:name w:val="Balloon Text"/>
    <w:basedOn w:val="a"/>
    <w:link w:val="Char1"/>
    <w:uiPriority w:val="99"/>
    <w:semiHidden/>
    <w:unhideWhenUsed/>
    <w:rsid w:val="002754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541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275410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275410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275410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275410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7541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275410"/>
    <w:rPr>
      <w:b/>
      <w:bCs/>
    </w:rPr>
  </w:style>
  <w:style w:type="paragraph" w:styleId="ac">
    <w:name w:val="Revision"/>
    <w:hidden/>
    <w:uiPriority w:val="99"/>
    <w:semiHidden/>
    <w:rsid w:val="0027541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599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11</cp:revision>
  <dcterms:created xsi:type="dcterms:W3CDTF">2021-07-23T18:48:00Z</dcterms:created>
  <dcterms:modified xsi:type="dcterms:W3CDTF">2021-08-12T01:22:00Z</dcterms:modified>
</cp:coreProperties>
</file>